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idwives' Knowledge and Practice on Respectful Maternity Care questionnaire (MKP-RMC)</w:t>
      </w:r>
    </w:p>
    <w:tbl>
      <w:tblPr>
        <w:tblW w:w="86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9"/>
        <w:gridCol w:w="1254"/>
        <w:gridCol w:w="1118"/>
        <w:gridCol w:w="1204"/>
      </w:tblGrid>
      <w:tr>
        <w:trPr/>
        <w:tc>
          <w:tcPr>
            <w:tcW w:w="8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nowledge section</w:t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tem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Yes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 do not know</w:t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Warm welcoming in entering to labor uni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Showing around maternity labor unit's environment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Establishing friendly communication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 Encouraging and giving calming touch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 Calling laboring woman’s name as she desires 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6.Providing accurate and clear information about progress of labor, received care and intervention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Providing friendly environment  to ask questions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8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viding comfortable and calming environmen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  Freedom in choosing birthing position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 Having companion of choice upon request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5" w:hRule="atLeast"/>
        </w:trPr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11. Respecting laboring woman’s and her companions' beliefs and culture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7" w:hRule="atLeast"/>
        </w:trPr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 Providing appropriate environment for companion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13. Continuous or timely presence besid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14. Keeping medical records and the results of tests and consultations confidential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15. Obtaining informed consent before performing any care and interventions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 Providing equal care to all laboring woman regardless of their socio-economic status, ethnicity, et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 Providing evidence-based and up-to-date childbirth car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 Providing pain relief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 Paying attention to safety in providing care and intervention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 Providing accurate information about progress of labor to companion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 Attendance of unnecessary person during performing procedur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hysical violence in the case of non-cooper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>Shouting at the laboring woman in case of non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ooperati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1064"/>
        <w:gridCol w:w="880"/>
        <w:gridCol w:w="1519"/>
        <w:gridCol w:w="1087"/>
        <w:gridCol w:w="914"/>
      </w:tblGrid>
      <w:tr>
        <w:trPr/>
        <w:tc>
          <w:tcPr>
            <w:tcW w:w="90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ractice section</w:t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Item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28"/>
                <w:szCs w:val="28"/>
              </w:rPr>
              <w:t>Alway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28"/>
                <w:szCs w:val="28"/>
              </w:rPr>
              <w:t>Ofte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28"/>
                <w:szCs w:val="28"/>
              </w:rPr>
              <w:t>Sometim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28"/>
                <w:szCs w:val="28"/>
              </w:rPr>
              <w:t>Rarely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sz w:val="28"/>
                <w:szCs w:val="28"/>
              </w:rPr>
              <w:t>Never</w:t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I welcome laboring woman warmly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I introduce myself to the laboring woman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3. I show the laboring woman around the labor unit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I establish friendly and appropriate relationship with the laboring woman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I support laboring woman by encouraging and calming touch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 I use the name preferred by a laboring woman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I am continuously or timely available beside.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8. I provide laboring wom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with correct and clear information about the care, interventions and progress of labor.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  I build friendly relationship in a wa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hat she feels comfortable to ask her questions.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 I provide a comfortable environment for laboring woman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 I support laboring woman to be in her desired birthing position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 I keep medical records and the results of examinations and consultations confidential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 I cover the laboring woman’s body during examinations, using sheets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 I perform all interventions with laboring woman’s informed consent.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 I provide equal care to all women, regardless of their socio-economic status, ethnicity, etc.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 I support laboring woman to take care of herself and her baby.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 I provide evidence-based and up-to-date childbirth care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18. I pay attention to laboring woman’s safety in providing care and interventions.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 I respect beliefs and culture of laboring woman and her companions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91" w:hRule="atLeast"/>
        </w:trPr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 I provide companions with accurate and clear information about progress of labor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 I do not allow the laboring woman to have companion inside the labor unit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 I may beat the laboring woman if she does not cooperate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6" w:hRule="atLeast"/>
        </w:trPr>
        <w:tc>
          <w:tcPr>
            <w:tcW w:w="3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 I may shout at laboring if she does not cooperate.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outlineLvl w:val="0"/>
    </w:pPr>
    <w:rPr>
      <w:rFonts w:ascii="Cambria" w:hAnsi="Cambria" w:eastAsia="Times New Roman" w:cs="B Mitra"/>
      <w:b/>
      <w:bCs/>
      <w:sz w:val="28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Cambria" w:hAnsi="Cambria" w:eastAsia="Times New Roman" w:cs="B Mitra"/>
      <w:b/>
      <w:bCs/>
      <w:color w:val="000000"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ascii="Cambria" w:hAnsi="Cambria" w:eastAsia="Times New Roman" w:cs="B Mitra"/>
      <w:b/>
      <w:bCs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Cambria" w:hAnsi="Cambria" w:eastAsia="Times New Roman" w:cs="B Mitra"/>
      <w:b/>
      <w:bCs/>
      <w:i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eastAsia="Times New Roman" w:cs="B Mitra"/>
      <w:color w:val="000000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eastAsia="Times New Roman" w:cs="B Nazanin"/>
      <w:i/>
      <w:color w:val="000000"/>
      <w:szCs w:val="2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B Mitra"/>
      <w:b/>
      <w:bCs/>
      <w:sz w:val="28"/>
      <w:szCs w:val="36"/>
    </w:rPr>
  </w:style>
  <w:style w:type="character" w:styleId="Heading2Char">
    <w:name w:val="Heading 2 Char"/>
    <w:qFormat/>
    <w:rPr>
      <w:rFonts w:ascii="Cambria" w:hAnsi="Cambria" w:eastAsia="Times New Roman" w:cs="B Mitra"/>
      <w:b/>
      <w:bCs/>
      <w:color w:val="000000"/>
      <w:sz w:val="26"/>
      <w:szCs w:val="28"/>
    </w:rPr>
  </w:style>
  <w:style w:type="character" w:styleId="Heading3Char">
    <w:name w:val="Heading 3 Char"/>
    <w:qFormat/>
    <w:rPr>
      <w:rFonts w:ascii="Cambria" w:hAnsi="Cambria" w:eastAsia="Times New Roman" w:cs="B Mitra"/>
      <w:b/>
      <w:bCs/>
      <w:szCs w:val="28"/>
    </w:rPr>
  </w:style>
  <w:style w:type="character" w:styleId="Heading4Char">
    <w:name w:val="Heading 4 Char"/>
    <w:qFormat/>
    <w:rPr>
      <w:rFonts w:ascii="Cambria" w:hAnsi="Cambria" w:eastAsia="Times New Roman" w:cs="B Mitra"/>
      <w:b/>
      <w:bCs/>
      <w:i/>
      <w:szCs w:val="28"/>
    </w:rPr>
  </w:style>
  <w:style w:type="character" w:styleId="Heading5Char">
    <w:name w:val="Heading 5 Char"/>
    <w:qFormat/>
    <w:rPr>
      <w:rFonts w:ascii="Cambria" w:hAnsi="Cambria" w:eastAsia="Times New Roman" w:cs="B Mitra"/>
      <w:color w:val="000000"/>
      <w:szCs w:val="28"/>
    </w:rPr>
  </w:style>
  <w:style w:type="character" w:styleId="Heading6Char">
    <w:name w:val="Heading 6 Char"/>
    <w:qFormat/>
    <w:rPr>
      <w:rFonts w:ascii="Cambria" w:hAnsi="Cambria" w:eastAsia="Times New Roman" w:cs="B Nazanin"/>
      <w:i/>
      <w:color w:val="000000"/>
      <w:szCs w:val="28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TitleChar">
    <w:name w:val="Title Char"/>
    <w:qFormat/>
    <w:rPr>
      <w:rFonts w:ascii="Arial" w:hAnsi="Arial" w:eastAsia="Times New Roman" w:cs="Arial"/>
      <w:b/>
      <w:bCs/>
      <w:lang w:val="en-US" w:eastAsia="en-US" w:bidi="ar-SA"/>
    </w:rPr>
  </w:style>
  <w:style w:type="character" w:styleId="Emphasis">
    <w:name w:val="Emphasis"/>
    <w:qFormat/>
    <w:rPr>
      <w:rFonts w:cs="2  Mitra;Courier New"/>
      <w:i/>
      <w:iCs/>
      <w:szCs w:val="28"/>
    </w:rPr>
  </w:style>
  <w:style w:type="character" w:styleId="ListParagraphChar">
    <w:name w:val="List Paragraph Char"/>
    <w:basedOn w:val="DefaultParagraphFont"/>
    <w:qFormat/>
    <w:rPr/>
  </w:style>
  <w:style w:type="character" w:styleId="QuoteChar">
    <w:name w:val="Quote Char"/>
    <w:qFormat/>
    <w:rPr>
      <w:rFonts w:cs="B Nazanin"/>
      <w:i/>
      <w:iCs/>
      <w:color w:val="00000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Arial" w:hAnsi="Arial" w:eastAsia="Times New Roman" w:cs="Arial"/>
      <w:b/>
      <w:bCs/>
      <w:lang w:val="en-US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B Mitr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Calibri" w:hAnsi="Calibri" w:eastAsia="Calibri" w:cs="B Mitra"/>
      <w:szCs w:val="28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right="0" w:hanging="0"/>
    </w:pPr>
    <w:rPr>
      <w:rFonts w:ascii="Calibri" w:hAnsi="Calibri" w:eastAsia="Calibri" w:cs="B Mitra"/>
      <w:szCs w:val="28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right="0" w:hanging="0"/>
    </w:pPr>
    <w:rPr>
      <w:rFonts w:ascii="Calibri" w:hAnsi="Calibri" w:eastAsia="Calibri" w:cs="B Mitra"/>
      <w:szCs w:val="28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right="0" w:hanging="0"/>
      <w:contextualSpacing/>
    </w:pPr>
    <w:rPr>
      <w:rFonts w:ascii="Calibri" w:hAnsi="Calibri" w:eastAsia="Calibri" w:cs="Arial"/>
    </w:rPr>
  </w:style>
  <w:style w:type="paragraph" w:styleId="Quote">
    <w:name w:val="Quote"/>
    <w:basedOn w:val="Normal"/>
    <w:next w:val="Normal"/>
    <w:qFormat/>
    <w:pPr>
      <w:spacing w:lineRule="auto" w:line="360"/>
    </w:pPr>
    <w:rPr>
      <w:rFonts w:ascii="Calibri" w:hAnsi="Calibri" w:eastAsia="Calibri" w:cs="B Nazanin"/>
      <w:i/>
      <w:iCs/>
      <w:color w:val="000000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0"/>
      <w:spacing w:lineRule="auto" w:line="276"/>
      <w:ind w:hanging="0"/>
      <w:outlineLvl w:val="9"/>
    </w:pPr>
    <w:rPr>
      <w:rFonts w:cs="Times New Roman"/>
      <w:color w:val="365F91"/>
      <w:szCs w:val="28"/>
      <w:lang w:eastAsia="ja-JP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6:06:00Z</dcterms:created>
  <dc:creator>MRT Pack 30 DVDs</dc:creator>
  <dc:description/>
  <dc:language>en-US</dc:language>
  <cp:lastModifiedBy>MRT Pack 30 DVDs</cp:lastModifiedBy>
  <dcterms:modified xsi:type="dcterms:W3CDTF">2020-06-16T06:06:00Z</dcterms:modified>
  <cp:revision>2</cp:revision>
  <dc:subject/>
  <dc:title/>
</cp:coreProperties>
</file>